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C03" w:rsidRDefault="004519C4" w:rsidP="004A603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519C4">
        <w:rPr>
          <w:noProof/>
        </w:rPr>
        <w:drawing>
          <wp:inline distT="0" distB="0" distL="0" distR="0">
            <wp:extent cx="6858000" cy="47756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775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A43" w:rsidRDefault="0015064A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71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C1A8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71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D716E">
        <w:rPr>
          <w:rFonts w:ascii="Times New Roman" w:hAnsi="Times New Roman" w:cs="Times New Roman"/>
          <w:b/>
          <w:bCs/>
          <w:sz w:val="24"/>
          <w:szCs w:val="24"/>
        </w:rPr>
        <w:t>CeN</w:t>
      </w:r>
      <w:proofErr w:type="spellEnd"/>
      <w:r w:rsidRPr="006D716E">
        <w:rPr>
          <w:rFonts w:ascii="Times New Roman" w:hAnsi="Times New Roman" w:cs="Times New Roman"/>
          <w:b/>
          <w:bCs/>
          <w:sz w:val="24"/>
          <w:szCs w:val="24"/>
        </w:rPr>
        <w:t xml:space="preserve"> antimicrobial efficacy: </w:t>
      </w:r>
      <w:r w:rsidRPr="006D716E">
        <w:rPr>
          <w:rFonts w:ascii="Times New Roman" w:hAnsi="Times New Roman" w:cs="Times New Roman"/>
          <w:bCs/>
          <w:sz w:val="24"/>
          <w:szCs w:val="24"/>
        </w:rPr>
        <w:t>(A)</w:t>
      </w:r>
      <w:r w:rsidRPr="006D7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r w:rsidRPr="006D716E">
        <w:rPr>
          <w:rFonts w:ascii="Times New Roman" w:hAnsi="Times New Roman" w:cs="Times New Roman"/>
          <w:bCs/>
          <w:sz w:val="24"/>
          <w:szCs w:val="24"/>
        </w:rPr>
        <w:t xml:space="preserve">Various bacteria as indicated in the graphs </w:t>
      </w:r>
      <w:r w:rsidRPr="006D716E">
        <w:rPr>
          <w:rFonts w:ascii="Times New Roman" w:hAnsi="Times New Roman" w:cs="Times New Roman"/>
          <w:i/>
          <w:iCs/>
          <w:sz w:val="24"/>
          <w:szCs w:val="24"/>
        </w:rPr>
        <w:t>were</w:t>
      </w:r>
      <w:bookmarkEnd w:id="0"/>
      <w:r w:rsidRPr="006D716E">
        <w:rPr>
          <w:rFonts w:ascii="Times New Roman" w:hAnsi="Times New Roman" w:cs="Times New Roman"/>
          <w:sz w:val="24"/>
          <w:szCs w:val="24"/>
        </w:rPr>
        <w:t xml:space="preserve"> incubated with 0 </w:t>
      </w:r>
      <w:r w:rsidR="004519C4" w:rsidRPr="006D716E">
        <w:rPr>
          <w:rFonts w:ascii="Times New Roman" w:hAnsi="Times New Roman" w:cs="Times New Roman"/>
          <w:sz w:val="24"/>
          <w:szCs w:val="24"/>
        </w:rPr>
        <w:t xml:space="preserve">to 100 </w:t>
      </w:r>
      <w:proofErr w:type="spellStart"/>
      <w:r w:rsidRPr="006D716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D7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16E">
        <w:rPr>
          <w:rFonts w:ascii="Times New Roman" w:hAnsi="Times New Roman" w:cs="Times New Roman"/>
          <w:sz w:val="24"/>
          <w:szCs w:val="24"/>
        </w:rPr>
        <w:t>CeN</w:t>
      </w:r>
      <w:proofErr w:type="spellEnd"/>
      <w:r w:rsidRPr="006D716E">
        <w:rPr>
          <w:rFonts w:ascii="Times New Roman" w:hAnsi="Times New Roman" w:cs="Times New Roman"/>
          <w:sz w:val="24"/>
          <w:szCs w:val="24"/>
        </w:rPr>
        <w:t xml:space="preserve"> for 24 h in saline. </w:t>
      </w:r>
      <w:r w:rsidR="004519C4" w:rsidRPr="006D716E">
        <w:rPr>
          <w:rFonts w:ascii="Times New Roman" w:hAnsi="Times New Roman" w:cs="Times New Roman"/>
          <w:sz w:val="24"/>
          <w:szCs w:val="24"/>
        </w:rPr>
        <w:t>Colony</w:t>
      </w:r>
      <w:r w:rsidR="009A5B29" w:rsidRPr="006D716E">
        <w:rPr>
          <w:rFonts w:ascii="Times New Roman" w:hAnsi="Times New Roman" w:cs="Times New Roman"/>
          <w:sz w:val="24"/>
          <w:szCs w:val="24"/>
        </w:rPr>
        <w:t>-</w:t>
      </w:r>
      <w:r w:rsidR="004519C4" w:rsidRPr="006D716E">
        <w:rPr>
          <w:rFonts w:ascii="Times New Roman" w:hAnsi="Times New Roman" w:cs="Times New Roman"/>
          <w:sz w:val="24"/>
          <w:szCs w:val="24"/>
        </w:rPr>
        <w:t>forming unit (</w:t>
      </w:r>
      <w:r w:rsidRPr="006D716E">
        <w:rPr>
          <w:rFonts w:ascii="Times New Roman" w:hAnsi="Times New Roman" w:cs="Times New Roman"/>
          <w:sz w:val="24"/>
          <w:szCs w:val="24"/>
        </w:rPr>
        <w:t>CFU</w:t>
      </w:r>
      <w:r w:rsidR="004519C4" w:rsidRPr="006D716E">
        <w:rPr>
          <w:rFonts w:ascii="Times New Roman" w:hAnsi="Times New Roman" w:cs="Times New Roman"/>
          <w:sz w:val="24"/>
          <w:szCs w:val="24"/>
        </w:rPr>
        <w:t>)</w:t>
      </w:r>
      <w:r w:rsidRPr="006D716E">
        <w:rPr>
          <w:rFonts w:ascii="Times New Roman" w:hAnsi="Times New Roman" w:cs="Times New Roman"/>
          <w:sz w:val="24"/>
          <w:szCs w:val="24"/>
        </w:rPr>
        <w:t xml:space="preserve"> counts were measured from the samples using </w:t>
      </w:r>
      <w:r w:rsidR="00EE1B96" w:rsidRPr="006D716E">
        <w:rPr>
          <w:rFonts w:ascii="Times New Roman" w:hAnsi="Times New Roman" w:cs="Times New Roman"/>
          <w:sz w:val="24"/>
          <w:szCs w:val="24"/>
        </w:rPr>
        <w:t>TSA-</w:t>
      </w:r>
      <w:r w:rsidR="004519C4" w:rsidRPr="006D716E">
        <w:rPr>
          <w:rFonts w:ascii="Times New Roman" w:hAnsi="Times New Roman" w:cs="Times New Roman"/>
          <w:sz w:val="24"/>
          <w:szCs w:val="24"/>
        </w:rPr>
        <w:t xml:space="preserve">blood agar </w:t>
      </w:r>
      <w:r w:rsidRPr="006D716E">
        <w:rPr>
          <w:rFonts w:ascii="Times New Roman" w:hAnsi="Times New Roman" w:cs="Times New Roman"/>
          <w:sz w:val="24"/>
          <w:szCs w:val="24"/>
        </w:rPr>
        <w:t xml:space="preserve">plates and the data was graphed. Data points in the graphs represent mean ± SD obtained from 3 experiments done in </w:t>
      </w:r>
      <w:r w:rsidR="004519C4" w:rsidRPr="006D716E">
        <w:rPr>
          <w:rFonts w:ascii="Times New Roman" w:hAnsi="Times New Roman" w:cs="Times New Roman"/>
          <w:sz w:val="24"/>
          <w:szCs w:val="24"/>
        </w:rPr>
        <w:t>du</w:t>
      </w:r>
      <w:r w:rsidRPr="006D716E">
        <w:rPr>
          <w:rFonts w:ascii="Times New Roman" w:hAnsi="Times New Roman" w:cs="Times New Roman"/>
          <w:sz w:val="24"/>
          <w:szCs w:val="24"/>
        </w:rPr>
        <w:t xml:space="preserve">plicate. * </w:t>
      </w:r>
      <w:r w:rsidR="00EE1B96" w:rsidRPr="006D716E">
        <w:rPr>
          <w:rFonts w:ascii="Times New Roman" w:hAnsi="Times New Roman" w:cs="Times New Roman"/>
          <w:sz w:val="24"/>
          <w:szCs w:val="24"/>
        </w:rPr>
        <w:t>S</w:t>
      </w:r>
      <w:r w:rsidRPr="006D716E">
        <w:rPr>
          <w:rFonts w:ascii="Times New Roman" w:hAnsi="Times New Roman" w:cs="Times New Roman"/>
          <w:sz w:val="24"/>
          <w:szCs w:val="24"/>
        </w:rPr>
        <w:t>ignificant difference (</w:t>
      </w:r>
      <w:r w:rsidRPr="006D7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D716E">
        <w:rPr>
          <w:rFonts w:ascii="Times New Roman" w:hAnsi="Times New Roman" w:cs="Times New Roman"/>
          <w:sz w:val="24"/>
          <w:szCs w:val="24"/>
        </w:rPr>
        <w:t xml:space="preserve">-value ≤ 0.05; </w:t>
      </w:r>
      <w:r w:rsidR="004519C4" w:rsidRPr="006D716E">
        <w:rPr>
          <w:rFonts w:ascii="Times New Roman" w:hAnsi="Times New Roman" w:cs="Times New Roman"/>
          <w:sz w:val="24"/>
          <w:szCs w:val="24"/>
        </w:rPr>
        <w:t xml:space="preserve">One-way </w:t>
      </w:r>
      <w:r w:rsidRPr="006D716E">
        <w:rPr>
          <w:rFonts w:ascii="Times New Roman" w:hAnsi="Times New Roman" w:cs="Times New Roman"/>
          <w:sz w:val="24"/>
          <w:szCs w:val="24"/>
        </w:rPr>
        <w:t xml:space="preserve">ANOVA) between </w:t>
      </w:r>
      <w:r w:rsidR="004519C4" w:rsidRPr="006D716E">
        <w:rPr>
          <w:rFonts w:ascii="Times New Roman" w:hAnsi="Times New Roman" w:cs="Times New Roman"/>
          <w:sz w:val="24"/>
          <w:szCs w:val="24"/>
        </w:rPr>
        <w:t>control (ctrl</w:t>
      </w:r>
      <w:r w:rsidR="00186CEB" w:rsidRPr="006D716E">
        <w:rPr>
          <w:rFonts w:ascii="Times New Roman" w:hAnsi="Times New Roman" w:cs="Times New Roman"/>
          <w:sz w:val="24"/>
          <w:szCs w:val="24"/>
        </w:rPr>
        <w:t xml:space="preserve">; 0 </w:t>
      </w:r>
      <w:proofErr w:type="spellStart"/>
      <w:r w:rsidR="00186CEB" w:rsidRPr="006D716E">
        <w:rPr>
          <w:rFonts w:ascii="Times New Roman" w:hAnsi="Times New Roman" w:cs="Times New Roman"/>
          <w:sz w:val="24"/>
          <w:szCs w:val="24"/>
        </w:rPr>
        <w:t>CeN</w:t>
      </w:r>
      <w:proofErr w:type="spellEnd"/>
      <w:r w:rsidR="004519C4" w:rsidRPr="006D716E">
        <w:rPr>
          <w:rFonts w:ascii="Times New Roman" w:hAnsi="Times New Roman" w:cs="Times New Roman"/>
          <w:sz w:val="24"/>
          <w:szCs w:val="24"/>
        </w:rPr>
        <w:t xml:space="preserve">) and corresponding treatment </w:t>
      </w:r>
      <w:r w:rsidRPr="006D716E">
        <w:rPr>
          <w:rFonts w:ascii="Times New Roman" w:hAnsi="Times New Roman" w:cs="Times New Roman"/>
          <w:sz w:val="24"/>
          <w:szCs w:val="24"/>
        </w:rPr>
        <w:t>groups</w:t>
      </w:r>
      <w:r w:rsidR="00251C03" w:rsidRPr="006D716E">
        <w:rPr>
          <w:rFonts w:ascii="Times New Roman" w:hAnsi="Times New Roman" w:cs="Times New Roman"/>
          <w:sz w:val="24"/>
          <w:szCs w:val="24"/>
        </w:rPr>
        <w:t>.</w:t>
      </w:r>
    </w:p>
    <w:sectPr w:rsidR="00345A43" w:rsidSect="009A41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49F3"/>
    <w:rsid w:val="0001442B"/>
    <w:rsid w:val="00031C62"/>
    <w:rsid w:val="00034FC1"/>
    <w:rsid w:val="000457A6"/>
    <w:rsid w:val="00047354"/>
    <w:rsid w:val="00052092"/>
    <w:rsid w:val="000629EF"/>
    <w:rsid w:val="00071570"/>
    <w:rsid w:val="00083BF6"/>
    <w:rsid w:val="0009005F"/>
    <w:rsid w:val="000A08EB"/>
    <w:rsid w:val="000B671C"/>
    <w:rsid w:val="000B6EAD"/>
    <w:rsid w:val="000F1A38"/>
    <w:rsid w:val="000F1D80"/>
    <w:rsid w:val="0010431F"/>
    <w:rsid w:val="0011364F"/>
    <w:rsid w:val="00117FF0"/>
    <w:rsid w:val="001201C0"/>
    <w:rsid w:val="0015064A"/>
    <w:rsid w:val="001531F8"/>
    <w:rsid w:val="00153C11"/>
    <w:rsid w:val="00157855"/>
    <w:rsid w:val="00170E40"/>
    <w:rsid w:val="00186CEB"/>
    <w:rsid w:val="001A1894"/>
    <w:rsid w:val="001A4846"/>
    <w:rsid w:val="001C2CAB"/>
    <w:rsid w:val="001C31DA"/>
    <w:rsid w:val="001D4B0F"/>
    <w:rsid w:val="001E2490"/>
    <w:rsid w:val="00206A61"/>
    <w:rsid w:val="0020788E"/>
    <w:rsid w:val="002138CA"/>
    <w:rsid w:val="00251C03"/>
    <w:rsid w:val="0025766B"/>
    <w:rsid w:val="00260F3B"/>
    <w:rsid w:val="00272C57"/>
    <w:rsid w:val="002761FE"/>
    <w:rsid w:val="002777F5"/>
    <w:rsid w:val="00282C06"/>
    <w:rsid w:val="0028728A"/>
    <w:rsid w:val="00291409"/>
    <w:rsid w:val="00292996"/>
    <w:rsid w:val="002960B1"/>
    <w:rsid w:val="00297E5D"/>
    <w:rsid w:val="002B0EFC"/>
    <w:rsid w:val="002E3FFA"/>
    <w:rsid w:val="002E4CF4"/>
    <w:rsid w:val="002F31B7"/>
    <w:rsid w:val="003322F8"/>
    <w:rsid w:val="0033243A"/>
    <w:rsid w:val="00345A43"/>
    <w:rsid w:val="003775B0"/>
    <w:rsid w:val="00386B1C"/>
    <w:rsid w:val="0039261A"/>
    <w:rsid w:val="00396CAF"/>
    <w:rsid w:val="003B114C"/>
    <w:rsid w:val="003B2F25"/>
    <w:rsid w:val="003C41E0"/>
    <w:rsid w:val="003D1EE3"/>
    <w:rsid w:val="003D4E39"/>
    <w:rsid w:val="003E3060"/>
    <w:rsid w:val="003E59DE"/>
    <w:rsid w:val="003F5D8D"/>
    <w:rsid w:val="00406D22"/>
    <w:rsid w:val="00432533"/>
    <w:rsid w:val="0044427F"/>
    <w:rsid w:val="00450807"/>
    <w:rsid w:val="004519C4"/>
    <w:rsid w:val="00455FB1"/>
    <w:rsid w:val="004746D7"/>
    <w:rsid w:val="00483CCD"/>
    <w:rsid w:val="004A603A"/>
    <w:rsid w:val="004B43D4"/>
    <w:rsid w:val="004C47FA"/>
    <w:rsid w:val="004F4EA0"/>
    <w:rsid w:val="004F7F87"/>
    <w:rsid w:val="005100E7"/>
    <w:rsid w:val="00512100"/>
    <w:rsid w:val="005259E8"/>
    <w:rsid w:val="00537583"/>
    <w:rsid w:val="00537E3D"/>
    <w:rsid w:val="00546E9E"/>
    <w:rsid w:val="00547ADB"/>
    <w:rsid w:val="00550357"/>
    <w:rsid w:val="00550AED"/>
    <w:rsid w:val="00564856"/>
    <w:rsid w:val="005764D2"/>
    <w:rsid w:val="00590366"/>
    <w:rsid w:val="005A5EC1"/>
    <w:rsid w:val="005B7064"/>
    <w:rsid w:val="005C2A27"/>
    <w:rsid w:val="005C5D54"/>
    <w:rsid w:val="005C6CE2"/>
    <w:rsid w:val="005D1D9D"/>
    <w:rsid w:val="005D380A"/>
    <w:rsid w:val="005E43BF"/>
    <w:rsid w:val="005E6461"/>
    <w:rsid w:val="005E667F"/>
    <w:rsid w:val="005F463F"/>
    <w:rsid w:val="006008EB"/>
    <w:rsid w:val="00614A13"/>
    <w:rsid w:val="006273ED"/>
    <w:rsid w:val="00633AC5"/>
    <w:rsid w:val="0063465F"/>
    <w:rsid w:val="00642025"/>
    <w:rsid w:val="00644B74"/>
    <w:rsid w:val="0065596E"/>
    <w:rsid w:val="0067221C"/>
    <w:rsid w:val="00684EED"/>
    <w:rsid w:val="00685B84"/>
    <w:rsid w:val="006951FC"/>
    <w:rsid w:val="006A0D04"/>
    <w:rsid w:val="006A4016"/>
    <w:rsid w:val="006A7D65"/>
    <w:rsid w:val="006B25A5"/>
    <w:rsid w:val="006C5ACA"/>
    <w:rsid w:val="006C5F75"/>
    <w:rsid w:val="006D716E"/>
    <w:rsid w:val="006E0E5E"/>
    <w:rsid w:val="006E20BD"/>
    <w:rsid w:val="006E6B15"/>
    <w:rsid w:val="00714F9A"/>
    <w:rsid w:val="007177BC"/>
    <w:rsid w:val="00762926"/>
    <w:rsid w:val="0076305B"/>
    <w:rsid w:val="007970DE"/>
    <w:rsid w:val="007A2CC7"/>
    <w:rsid w:val="007A335A"/>
    <w:rsid w:val="007A7EC2"/>
    <w:rsid w:val="007B025F"/>
    <w:rsid w:val="007B73B9"/>
    <w:rsid w:val="007C1A8E"/>
    <w:rsid w:val="007D0809"/>
    <w:rsid w:val="007F221C"/>
    <w:rsid w:val="007F4161"/>
    <w:rsid w:val="008212A6"/>
    <w:rsid w:val="0084190A"/>
    <w:rsid w:val="008467DD"/>
    <w:rsid w:val="00856EF4"/>
    <w:rsid w:val="008579B0"/>
    <w:rsid w:val="00865AB2"/>
    <w:rsid w:val="00877B8F"/>
    <w:rsid w:val="00882588"/>
    <w:rsid w:val="00896EDD"/>
    <w:rsid w:val="008A0498"/>
    <w:rsid w:val="008B549F"/>
    <w:rsid w:val="008C78D9"/>
    <w:rsid w:val="008E7B24"/>
    <w:rsid w:val="008F57DF"/>
    <w:rsid w:val="00911649"/>
    <w:rsid w:val="00915D99"/>
    <w:rsid w:val="00942F67"/>
    <w:rsid w:val="00945DB5"/>
    <w:rsid w:val="0095064A"/>
    <w:rsid w:val="00965E92"/>
    <w:rsid w:val="00975748"/>
    <w:rsid w:val="00976EEC"/>
    <w:rsid w:val="00977AE8"/>
    <w:rsid w:val="00981AEB"/>
    <w:rsid w:val="00984071"/>
    <w:rsid w:val="009934E3"/>
    <w:rsid w:val="009978A7"/>
    <w:rsid w:val="009A41A4"/>
    <w:rsid w:val="009A5B29"/>
    <w:rsid w:val="009A625B"/>
    <w:rsid w:val="009C518A"/>
    <w:rsid w:val="009E632B"/>
    <w:rsid w:val="009E63DF"/>
    <w:rsid w:val="009F2498"/>
    <w:rsid w:val="009F4826"/>
    <w:rsid w:val="009F5B31"/>
    <w:rsid w:val="00A00D2E"/>
    <w:rsid w:val="00A024FE"/>
    <w:rsid w:val="00A11F3B"/>
    <w:rsid w:val="00A12C6F"/>
    <w:rsid w:val="00A1411D"/>
    <w:rsid w:val="00A148EF"/>
    <w:rsid w:val="00A2344D"/>
    <w:rsid w:val="00A4526E"/>
    <w:rsid w:val="00A503C3"/>
    <w:rsid w:val="00A55F3E"/>
    <w:rsid w:val="00A72C28"/>
    <w:rsid w:val="00A7789B"/>
    <w:rsid w:val="00A80536"/>
    <w:rsid w:val="00A853C6"/>
    <w:rsid w:val="00A92ECE"/>
    <w:rsid w:val="00AB1B32"/>
    <w:rsid w:val="00AB5A57"/>
    <w:rsid w:val="00AB6BEC"/>
    <w:rsid w:val="00AF672C"/>
    <w:rsid w:val="00AF69D3"/>
    <w:rsid w:val="00B043F4"/>
    <w:rsid w:val="00B11AF1"/>
    <w:rsid w:val="00B169E6"/>
    <w:rsid w:val="00B17B83"/>
    <w:rsid w:val="00B2542F"/>
    <w:rsid w:val="00B308E9"/>
    <w:rsid w:val="00B40F06"/>
    <w:rsid w:val="00B51C1F"/>
    <w:rsid w:val="00B90E10"/>
    <w:rsid w:val="00B9611E"/>
    <w:rsid w:val="00BA4A6D"/>
    <w:rsid w:val="00BB2B59"/>
    <w:rsid w:val="00BB6C8F"/>
    <w:rsid w:val="00BC4359"/>
    <w:rsid w:val="00BD0CDC"/>
    <w:rsid w:val="00BE46CC"/>
    <w:rsid w:val="00BE5BB0"/>
    <w:rsid w:val="00BF7CAB"/>
    <w:rsid w:val="00C03C7D"/>
    <w:rsid w:val="00C2275D"/>
    <w:rsid w:val="00C47ABB"/>
    <w:rsid w:val="00C61762"/>
    <w:rsid w:val="00C72932"/>
    <w:rsid w:val="00C84AF7"/>
    <w:rsid w:val="00CA2B03"/>
    <w:rsid w:val="00CA65F8"/>
    <w:rsid w:val="00CA7F33"/>
    <w:rsid w:val="00CF131D"/>
    <w:rsid w:val="00D07FE7"/>
    <w:rsid w:val="00D1544F"/>
    <w:rsid w:val="00D41754"/>
    <w:rsid w:val="00D43620"/>
    <w:rsid w:val="00D44CAA"/>
    <w:rsid w:val="00D578A4"/>
    <w:rsid w:val="00D70B24"/>
    <w:rsid w:val="00D81F1B"/>
    <w:rsid w:val="00D93291"/>
    <w:rsid w:val="00DB20D4"/>
    <w:rsid w:val="00DB3597"/>
    <w:rsid w:val="00DB6FC1"/>
    <w:rsid w:val="00DD364D"/>
    <w:rsid w:val="00DD52BF"/>
    <w:rsid w:val="00DD735B"/>
    <w:rsid w:val="00DE0EAD"/>
    <w:rsid w:val="00DE17A4"/>
    <w:rsid w:val="00DE1B44"/>
    <w:rsid w:val="00E0597F"/>
    <w:rsid w:val="00E14641"/>
    <w:rsid w:val="00E26311"/>
    <w:rsid w:val="00E36BA7"/>
    <w:rsid w:val="00E37470"/>
    <w:rsid w:val="00E549F3"/>
    <w:rsid w:val="00E95437"/>
    <w:rsid w:val="00EA2971"/>
    <w:rsid w:val="00EA58A7"/>
    <w:rsid w:val="00EB55C8"/>
    <w:rsid w:val="00ED0290"/>
    <w:rsid w:val="00ED6ADB"/>
    <w:rsid w:val="00EE1B96"/>
    <w:rsid w:val="00F0755A"/>
    <w:rsid w:val="00F5129A"/>
    <w:rsid w:val="00F66A37"/>
    <w:rsid w:val="00F67953"/>
    <w:rsid w:val="00F67F6C"/>
    <w:rsid w:val="00F761D7"/>
    <w:rsid w:val="00F87424"/>
    <w:rsid w:val="00F909C5"/>
    <w:rsid w:val="00FA2473"/>
    <w:rsid w:val="00FB07B2"/>
    <w:rsid w:val="00FB1616"/>
    <w:rsid w:val="00FB5BEB"/>
    <w:rsid w:val="00FC10CA"/>
    <w:rsid w:val="00FD18C2"/>
    <w:rsid w:val="00FD5406"/>
    <w:rsid w:val="00FE4007"/>
    <w:rsid w:val="00FE6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59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9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9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96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2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7574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975748"/>
  </w:style>
  <w:style w:type="paragraph" w:styleId="NormalWeb">
    <w:name w:val="Normal (Web)"/>
    <w:basedOn w:val="Normal"/>
    <w:uiPriority w:val="99"/>
    <w:semiHidden/>
    <w:unhideWhenUsed/>
    <w:rsid w:val="00AB1B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5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126D4-530C-4223-BBD6-F9D3800C4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jaikishan evani</dc:creator>
  <cp:lastModifiedBy>xml</cp:lastModifiedBy>
  <cp:revision>2</cp:revision>
  <cp:lastPrinted>2020-09-02T19:58:00Z</cp:lastPrinted>
  <dcterms:created xsi:type="dcterms:W3CDTF">2022-12-25T17:31:00Z</dcterms:created>
  <dcterms:modified xsi:type="dcterms:W3CDTF">2022-12-25T17:31:00Z</dcterms:modified>
</cp:coreProperties>
</file>